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5BC81">
      <w:pPr>
        <w:keepNext w:val="0"/>
        <w:keepLines w:val="0"/>
        <w:widowControl/>
        <w:suppressLineNumbers w:val="0"/>
        <w:spacing w:line="240" w:lineRule="auto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Lato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 Sub</w:t>
      </w:r>
      <w:bookmarkStart w:id="0" w:name="_GoBack"/>
      <w:bookmarkEnd w:id="0"/>
      <w:r>
        <w:rPr>
          <w:rFonts w:hint="default" w:ascii="Times New Roman" w:hAnsi="Times New Roman" w:eastAsia="Lato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group analyses of the association between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PNI an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FS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n 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GVH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following all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-HSCT</w:t>
      </w:r>
    </w:p>
    <w:tbl>
      <w:tblPr>
        <w:tblStyle w:val="2"/>
        <w:tblW w:w="6543" w:type="pct"/>
        <w:tblInd w:w="-12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185"/>
        <w:gridCol w:w="1035"/>
        <w:gridCol w:w="1657"/>
        <w:gridCol w:w="2318"/>
        <w:gridCol w:w="1305"/>
        <w:gridCol w:w="1410"/>
      </w:tblGrid>
      <w:tr w14:paraId="7CB69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559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</w:t>
            </w:r>
          </w:p>
        </w:tc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0F1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7F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S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242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ue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D12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action</w:t>
            </w:r>
          </w:p>
        </w:tc>
      </w:tr>
      <w:tr w14:paraId="71F87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66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21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E9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1D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5F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B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A5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4A2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9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ype of transplanta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C4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780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C35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B3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28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44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73967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E1BB20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Unrelated match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9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2E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8F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8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D6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EF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884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B1F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6A2FE2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9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08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0A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05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06~0.8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41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792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20A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8269C1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3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04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CF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78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60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 (0.09~1.2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D0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F7C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128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67DF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LA match relat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F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281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C82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12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E8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B03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324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0E61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C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66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21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5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C8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D4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076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21B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F5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1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A5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B6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AA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~0.3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B0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E7C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346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F0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1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03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64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83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2E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 (0.02~13.3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A3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D1E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7F1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FDE8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aplo-identical relat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D7D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EFC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96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72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4EB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A54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E3DD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66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52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8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6B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D8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3EB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87B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60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6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D7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27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7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E7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11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80F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748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46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7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AE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69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5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7A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5D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1B9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7B6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F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nditioning regime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D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7D0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11B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D2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B2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BD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38DF0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5880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F9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43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73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05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AA3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87E0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AA03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2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7A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ED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52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15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A3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07F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639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4F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1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AE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59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59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5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87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F70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D778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A7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1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DB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92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82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4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22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491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04D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AD5D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I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B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095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A9D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11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69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141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EC1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9BF6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8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FC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7A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84.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03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C2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66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D68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02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5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DE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74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7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41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1~0.4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B0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2EF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D87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48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1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DF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29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6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DE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1~0.3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C0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E1D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6BC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96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MV 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EC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B26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CD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F0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4E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6EA1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DD10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C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EA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D9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48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6C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7EA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9B4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4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5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1C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54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59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FC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FF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1B6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937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56A2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CA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44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58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BB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25~1.4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62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CCA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943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05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A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2F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A2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66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23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23~1.6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7C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37A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47F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6FAF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B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E2F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F71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01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08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825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9C8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24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0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E0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B7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0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F5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52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1D3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D7B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A687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C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A9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B2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6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8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CE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197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18B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D2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4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C6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DA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8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9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83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63A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097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2D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EBV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C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8AB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03C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74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02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41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</w:tr>
      <w:tr w14:paraId="4C1EA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70E9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E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4F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5D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7A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CD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973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D61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F8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0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FC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AB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66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4A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EA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DEE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5C0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8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7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61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B0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62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BD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17~0.9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5E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82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137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98D0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A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30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16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68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05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09~0.6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CF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DF3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0C7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BC1A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8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AE6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3D3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0B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CB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355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546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47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8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C5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18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83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8D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35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BEF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E27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1C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6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58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C8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42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2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8E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AC2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C9B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53FE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5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27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A4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8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A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F0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0E5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BC3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FB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shd w:val="clear" w:fill="FFFFFF"/>
              </w:rPr>
              <w:t>Febrile neutropen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9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49B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703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07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94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FE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</w:tr>
      <w:tr w14:paraId="1D1CA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2D0A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5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99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08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A1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19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185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2207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FE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9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6C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09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7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AF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E7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55E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609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92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56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4A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58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C7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 (0.07~0.5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73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8F1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23B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D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0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B9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94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65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83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0.1~0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42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99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2AA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59F1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B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570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E8F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19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36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E9A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D6E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67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3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03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94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4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D2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8F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E7C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D33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58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1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24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46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58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7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0C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812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8E4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19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4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94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0B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7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D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94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DA6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0638F7A"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PNI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Prognostic Nutritional Index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F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e</w:t>
      </w:r>
      <w:r>
        <w:rPr>
          <w:rFonts w:ascii="Times New Roman" w:hAnsi="Times New Roman" w:cs="Times New Roman"/>
          <w:sz w:val="21"/>
          <w:szCs w:val="21"/>
        </w:rPr>
        <w:t>vent-free survi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aGVHD, </w:t>
      </w:r>
      <w:r>
        <w:rPr>
          <w:rFonts w:ascii="Times New Roman" w:hAnsi="Times New Roman"/>
          <w:b w:val="0"/>
          <w:bCs w:val="0"/>
          <w:sz w:val="21"/>
          <w:szCs w:val="21"/>
        </w:rPr>
        <w:t>acute graft-versus-host disease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; allo-HSCT, </w:t>
      </w:r>
      <w:r>
        <w:rPr>
          <w:rFonts w:ascii="Times New Roman" w:hAnsi="Times New Roman"/>
          <w:b w:val="0"/>
          <w:bCs w:val="0"/>
          <w:sz w:val="21"/>
          <w:szCs w:val="21"/>
        </w:rPr>
        <w:t>allogeneic hematopoietic stem cell transplantation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bidi="ar"/>
        </w:rPr>
        <w:t>MAC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highlight w:val="none"/>
          <w:lang w:bidi="ar"/>
        </w:rPr>
        <w:t>, myeloablative conditioning; RIC, reduced-intensity conditioning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 w14:paraId="64AF57E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BB217E"/>
    <w:rsid w:val="15DB35FC"/>
    <w:rsid w:val="528F7C18"/>
    <w:rsid w:val="5B687259"/>
    <w:rsid w:val="6DC527AC"/>
    <w:rsid w:val="73B31579"/>
    <w:rsid w:val="78D37FAF"/>
    <w:rsid w:val="7B3A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8</Words>
  <Characters>1400</Characters>
  <Lines>0</Lines>
  <Paragraphs>0</Paragraphs>
  <TotalTime>6</TotalTime>
  <ScaleCrop>false</ScaleCrop>
  <LinksUpToDate>false</LinksUpToDate>
  <CharactersWithSpaces>150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00:18:00Z</dcterms:created>
  <dc:creator>64290</dc:creator>
  <cp:lastModifiedBy>Dr. Li</cp:lastModifiedBy>
  <dcterms:modified xsi:type="dcterms:W3CDTF">2025-10-05T11:1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D7777020113B401E9A02BDD35D17C9B7_12</vt:lpwstr>
  </property>
</Properties>
</file>